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4DDE9" w14:textId="77777777" w:rsidR="009E4E72" w:rsidRPr="00AE41F4" w:rsidRDefault="009E4E72" w:rsidP="009E4E72">
      <w:pPr>
        <w:rPr>
          <w:rFonts w:ascii="Arial" w:hAnsi="Arial" w:cs="Arial"/>
          <w:b/>
        </w:rPr>
      </w:pPr>
      <w:proofErr w:type="gramStart"/>
      <w:r w:rsidRPr="00AE41F4">
        <w:rPr>
          <w:rFonts w:ascii="Arial" w:hAnsi="Arial" w:cs="Arial"/>
          <w:b/>
        </w:rPr>
        <w:t>Supplementary file 1A</w:t>
      </w:r>
      <w:r w:rsidRPr="00AE41F4">
        <w:rPr>
          <w:rFonts w:ascii="Arial" w:hAnsi="Arial" w:cs="Arial"/>
          <w:b/>
        </w:rPr>
        <w:t>.</w:t>
      </w:r>
      <w:proofErr w:type="gramEnd"/>
      <w:r w:rsidRPr="00AE41F4">
        <w:rPr>
          <w:rFonts w:ascii="Arial" w:hAnsi="Arial" w:cs="Arial"/>
          <w:b/>
        </w:rPr>
        <w:t xml:space="preserve">  Prioritization of </w:t>
      </w:r>
      <w:proofErr w:type="spellStart"/>
      <w:r w:rsidRPr="00AE41F4">
        <w:rPr>
          <w:rFonts w:ascii="Arial" w:hAnsi="Arial" w:cs="Arial"/>
          <w:b/>
        </w:rPr>
        <w:t>exome</w:t>
      </w:r>
      <w:proofErr w:type="spellEnd"/>
      <w:r w:rsidRPr="00AE41F4">
        <w:rPr>
          <w:rFonts w:ascii="Arial" w:hAnsi="Arial" w:cs="Arial"/>
          <w:b/>
        </w:rPr>
        <w:t xml:space="preserve"> variants</w:t>
      </w:r>
    </w:p>
    <w:p w14:paraId="46020B9C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578442F3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080957F8" w14:textId="77777777" w:rsidR="009E4E72" w:rsidRPr="00AE41F4" w:rsidRDefault="009E4E72" w:rsidP="009E4E72">
      <w:pPr>
        <w:rPr>
          <w:rFonts w:ascii="Arial" w:hAnsi="Arial" w:cs="Arial"/>
          <w:b/>
        </w:rPr>
      </w:pPr>
    </w:p>
    <w:tbl>
      <w:tblPr>
        <w:tblpPr w:leftFromText="180" w:rightFromText="180" w:vertAnchor="page" w:horzAnchor="page" w:tblpX="1909" w:tblpY="1981"/>
        <w:tblW w:w="72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35"/>
        <w:gridCol w:w="1440"/>
        <w:gridCol w:w="1440"/>
      </w:tblGrid>
      <w:tr w:rsidR="009E4E72" w:rsidRPr="00AE41F4" w14:paraId="7960557E" w14:textId="77777777" w:rsidTr="00945E61">
        <w:trPr>
          <w:trHeight w:val="30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14:paraId="698089F3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392CB6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Sol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74F824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E41F4">
              <w:rPr>
                <w:rFonts w:ascii="Arial" w:eastAsia="Times New Roman" w:hAnsi="Arial" w:cs="Arial"/>
                <w:color w:val="000000"/>
              </w:rPr>
              <w:t>Illumina</w:t>
            </w:r>
            <w:proofErr w:type="spellEnd"/>
          </w:p>
        </w:tc>
      </w:tr>
      <w:tr w:rsidR="009E4E72" w:rsidRPr="00AE41F4" w14:paraId="28F7B772" w14:textId="77777777" w:rsidTr="00945E61">
        <w:trPr>
          <w:trHeight w:val="30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14:paraId="7FBCC080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All variant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31E6EA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271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744E97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23745</w:t>
            </w:r>
          </w:p>
        </w:tc>
      </w:tr>
      <w:tr w:rsidR="009E4E72" w:rsidRPr="00AE41F4" w14:paraId="2D21CABE" w14:textId="77777777" w:rsidTr="00945E61">
        <w:trPr>
          <w:trHeight w:val="30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14:paraId="424559EB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Quality &gt;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76D7A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168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4FCABF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21081</w:t>
            </w:r>
          </w:p>
        </w:tc>
      </w:tr>
      <w:tr w:rsidR="009E4E72" w:rsidRPr="00AE41F4" w14:paraId="5A3389DE" w14:textId="77777777" w:rsidTr="00945E61">
        <w:trPr>
          <w:trHeight w:val="30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14:paraId="046BAE33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Coding and splice variant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067F78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147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54E720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18101</w:t>
            </w:r>
          </w:p>
        </w:tc>
      </w:tr>
      <w:tr w:rsidR="009E4E72" w:rsidRPr="00AE41F4" w14:paraId="2EA31861" w14:textId="77777777" w:rsidTr="00945E61">
        <w:trPr>
          <w:trHeight w:val="30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14:paraId="063D0249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AE41F4">
              <w:rPr>
                <w:rFonts w:ascii="Arial" w:eastAsia="Times New Roman" w:hAnsi="Arial" w:cs="Arial"/>
                <w:color w:val="000000"/>
              </w:rPr>
              <w:t>dbSNP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8D6EED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30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E57414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3889</w:t>
            </w:r>
          </w:p>
        </w:tc>
      </w:tr>
      <w:tr w:rsidR="009E4E72" w:rsidRPr="00AE41F4" w14:paraId="6CCD090E" w14:textId="77777777" w:rsidTr="00945E61">
        <w:trPr>
          <w:trHeight w:val="30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14:paraId="41EB1768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 xml:space="preserve">Human </w:t>
            </w:r>
            <w:proofErr w:type="spellStart"/>
            <w:r w:rsidRPr="00AE41F4">
              <w:rPr>
                <w:rFonts w:ascii="Arial" w:eastAsia="Times New Roman" w:hAnsi="Arial" w:cs="Arial"/>
                <w:color w:val="000000"/>
              </w:rPr>
              <w:t>exome</w:t>
            </w:r>
            <w:proofErr w:type="spellEnd"/>
            <w:r w:rsidRPr="00AE41F4">
              <w:rPr>
                <w:rFonts w:ascii="Arial" w:eastAsia="Times New Roman" w:hAnsi="Arial" w:cs="Arial"/>
                <w:color w:val="000000"/>
              </w:rPr>
              <w:t xml:space="preserve"> databas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EDC646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16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DC4EF0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1937</w:t>
            </w:r>
          </w:p>
        </w:tc>
      </w:tr>
      <w:tr w:rsidR="009E4E72" w:rsidRPr="00AE41F4" w14:paraId="0C214C99" w14:textId="77777777" w:rsidTr="00945E61">
        <w:trPr>
          <w:trHeight w:val="30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14:paraId="10E13CF3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Local datab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EBE842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7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39E560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675</w:t>
            </w:r>
          </w:p>
        </w:tc>
      </w:tr>
      <w:tr w:rsidR="009E4E72" w:rsidRPr="00AE41F4" w14:paraId="437288E0" w14:textId="77777777" w:rsidTr="00945E61">
        <w:trPr>
          <w:trHeight w:val="30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14:paraId="74845050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Family structu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09F8E3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6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9DDEA1" w14:textId="77777777" w:rsidR="009E4E72" w:rsidRPr="00AE41F4" w:rsidRDefault="009E4E72" w:rsidP="00945E61">
            <w:pPr>
              <w:rPr>
                <w:rFonts w:ascii="Arial" w:eastAsia="Times New Roman" w:hAnsi="Arial" w:cs="Arial"/>
                <w:color w:val="000000"/>
              </w:rPr>
            </w:pPr>
            <w:r w:rsidRPr="00AE41F4">
              <w:rPr>
                <w:rFonts w:ascii="Arial" w:eastAsia="Times New Roman" w:hAnsi="Arial" w:cs="Arial"/>
                <w:color w:val="000000"/>
              </w:rPr>
              <w:t>525</w:t>
            </w:r>
          </w:p>
        </w:tc>
      </w:tr>
    </w:tbl>
    <w:p w14:paraId="1BF9D0AC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59C70683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4351B9FD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3158F60E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3CE43414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19AEB790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5EC4D00D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3F6E5A2A" w14:textId="77777777" w:rsidR="009E4E72" w:rsidRPr="00AE41F4" w:rsidRDefault="009E4E72" w:rsidP="009E4E72">
      <w:pPr>
        <w:rPr>
          <w:rFonts w:ascii="Arial" w:hAnsi="Arial" w:cs="Arial"/>
          <w:b/>
        </w:rPr>
      </w:pPr>
    </w:p>
    <w:p w14:paraId="0785D620" w14:textId="77777777" w:rsidR="009E4E72" w:rsidRPr="00AE41F4" w:rsidRDefault="009E4E72" w:rsidP="009E4E72">
      <w:pPr>
        <w:spacing w:before="240" w:line="480" w:lineRule="auto"/>
        <w:rPr>
          <w:rFonts w:ascii="Arial" w:hAnsi="Arial" w:cs="Arial"/>
          <w:b/>
          <w:color w:val="000000" w:themeColor="text1"/>
        </w:rPr>
      </w:pPr>
    </w:p>
    <w:p w14:paraId="34744D70" w14:textId="77777777" w:rsidR="009E4E72" w:rsidRPr="00AE41F4" w:rsidRDefault="009E4E72" w:rsidP="009E4E72">
      <w:pPr>
        <w:spacing w:before="240" w:line="480" w:lineRule="auto"/>
        <w:rPr>
          <w:rFonts w:ascii="Arial" w:hAnsi="Arial" w:cs="Arial"/>
          <w:b/>
          <w:color w:val="000000" w:themeColor="text1"/>
        </w:rPr>
      </w:pPr>
    </w:p>
    <w:p w14:paraId="6CCB83EC" w14:textId="77777777" w:rsidR="009E4E72" w:rsidRPr="00AE41F4" w:rsidRDefault="009E4E72" w:rsidP="009E4E72">
      <w:pPr>
        <w:spacing w:before="240" w:line="480" w:lineRule="auto"/>
        <w:rPr>
          <w:rFonts w:ascii="Arial" w:hAnsi="Arial" w:cs="Arial"/>
          <w:b/>
          <w:color w:val="000000" w:themeColor="text1"/>
        </w:rPr>
      </w:pPr>
    </w:p>
    <w:p w14:paraId="5690E474" w14:textId="77777777" w:rsidR="009E4E72" w:rsidRPr="00AE41F4" w:rsidRDefault="009E4E72" w:rsidP="009E4E72">
      <w:pPr>
        <w:spacing w:before="240" w:line="480" w:lineRule="auto"/>
        <w:rPr>
          <w:rFonts w:ascii="Arial" w:hAnsi="Arial" w:cs="Arial"/>
          <w:b/>
          <w:color w:val="000000" w:themeColor="text1"/>
        </w:rPr>
      </w:pPr>
    </w:p>
    <w:p w14:paraId="0F990964" w14:textId="77777777" w:rsidR="009E4E72" w:rsidRPr="00AE41F4" w:rsidRDefault="009E4E72">
      <w:pPr>
        <w:rPr>
          <w:rFonts w:ascii="Arial" w:hAnsi="Arial" w:cs="Arial"/>
          <w:b/>
          <w:color w:val="000000" w:themeColor="text1"/>
        </w:rPr>
      </w:pPr>
      <w:r w:rsidRPr="00AE41F4">
        <w:rPr>
          <w:rFonts w:ascii="Arial" w:hAnsi="Arial" w:cs="Arial"/>
          <w:b/>
          <w:color w:val="000000" w:themeColor="text1"/>
        </w:rPr>
        <w:br w:type="page"/>
      </w:r>
    </w:p>
    <w:p w14:paraId="7D09ED3C" w14:textId="77777777" w:rsidR="009E4E72" w:rsidRPr="00AE41F4" w:rsidRDefault="009E4E72" w:rsidP="009E4E72">
      <w:pPr>
        <w:spacing w:before="240" w:line="480" w:lineRule="auto"/>
        <w:rPr>
          <w:rFonts w:ascii="Arial" w:hAnsi="Arial" w:cs="Arial"/>
          <w:color w:val="000000" w:themeColor="text1"/>
        </w:rPr>
      </w:pPr>
      <w:proofErr w:type="gramStart"/>
      <w:r w:rsidRPr="00AE41F4">
        <w:rPr>
          <w:rFonts w:ascii="Arial" w:hAnsi="Arial" w:cs="Arial"/>
          <w:b/>
          <w:color w:val="000000" w:themeColor="text1"/>
        </w:rPr>
        <w:lastRenderedPageBreak/>
        <w:t>Supplementary file 1B</w:t>
      </w:r>
      <w:r w:rsidRPr="00AE41F4">
        <w:rPr>
          <w:rFonts w:ascii="Arial" w:hAnsi="Arial" w:cs="Arial"/>
          <w:b/>
          <w:color w:val="000000" w:themeColor="text1"/>
        </w:rPr>
        <w:t>.</w:t>
      </w:r>
      <w:proofErr w:type="gramEnd"/>
      <w:r w:rsidRPr="00AE41F4">
        <w:rPr>
          <w:rFonts w:ascii="Arial" w:hAnsi="Arial" w:cs="Arial"/>
          <w:color w:val="000000" w:themeColor="text1"/>
        </w:rPr>
        <w:t xml:space="preserve">  Gene specific primer sequences used for </w:t>
      </w:r>
      <w:proofErr w:type="spellStart"/>
      <w:r w:rsidRPr="00AE41F4">
        <w:rPr>
          <w:rFonts w:ascii="Arial" w:hAnsi="Arial" w:cs="Arial"/>
          <w:color w:val="000000" w:themeColor="text1"/>
        </w:rPr>
        <w:t>rt</w:t>
      </w:r>
      <w:proofErr w:type="spellEnd"/>
      <w:r w:rsidRPr="00AE41F4">
        <w:rPr>
          <w:rFonts w:ascii="Arial" w:hAnsi="Arial" w:cs="Arial"/>
          <w:color w:val="000000" w:themeColor="text1"/>
        </w:rPr>
        <w:t>-PCR.</w:t>
      </w:r>
    </w:p>
    <w:p w14:paraId="00DF0193" w14:textId="77777777" w:rsidR="009E4E72" w:rsidRPr="00AE41F4" w:rsidRDefault="009E4E72" w:rsidP="009E4E72">
      <w:pPr>
        <w:spacing w:before="240" w:line="480" w:lineRule="auto"/>
        <w:rPr>
          <w:rFonts w:ascii="Arial" w:hAnsi="Arial" w:cs="Arial"/>
          <w:b/>
          <w:snapToGrid w:val="0"/>
          <w:color w:val="000000" w:themeColor="text1"/>
        </w:rPr>
      </w:pPr>
      <w:r w:rsidRPr="00AE41F4">
        <w:rPr>
          <w:rFonts w:ascii="Arial" w:hAnsi="Arial" w:cs="Arial"/>
          <w:color w:val="000000" w:themeColor="text1"/>
        </w:rPr>
        <w:t>F = forward primer. R= reverse primer.</w:t>
      </w:r>
    </w:p>
    <w:p w14:paraId="064C11BD" w14:textId="77777777" w:rsidR="009E4E72" w:rsidRPr="00AE41F4" w:rsidRDefault="009E4E72" w:rsidP="00B47082">
      <w:pPr>
        <w:rPr>
          <w:rFonts w:ascii="Arial" w:hAnsi="Arial" w:cs="Arial"/>
          <w:b/>
        </w:rPr>
      </w:pPr>
    </w:p>
    <w:tbl>
      <w:tblPr>
        <w:tblW w:w="1392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3701"/>
        <w:gridCol w:w="270"/>
        <w:gridCol w:w="1416"/>
        <w:gridCol w:w="3543"/>
        <w:gridCol w:w="3861"/>
      </w:tblGrid>
      <w:tr w:rsidR="009E4E72" w:rsidRPr="00AE41F4" w14:paraId="5F7DE5B7" w14:textId="77777777" w:rsidTr="00AE41F4">
        <w:trPr>
          <w:gridAfter w:val="1"/>
          <w:wAfter w:w="3861" w:type="dxa"/>
          <w:trHeight w:val="30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12F04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588589FF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0BD883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E41F4" w:rsidRPr="00AE41F4" w14:paraId="7FD27233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BE28C4C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USH2A</w:t>
            </w: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VS40</w:t>
            </w:r>
            <w:proofErr w:type="gramEnd"/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D3240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GCA ACA AGA GCA GCG AAT CTA C 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ED97CC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AE518B7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anog</w:t>
            </w:r>
            <w:proofErr w:type="spellEnd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1F219BE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TTC </w:t>
            </w:r>
            <w:proofErr w:type="spellStart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TC</w:t>
            </w:r>
            <w:proofErr w:type="spellEnd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AC CAG TCC CAA AG</w:t>
            </w:r>
          </w:p>
        </w:tc>
      </w:tr>
      <w:tr w:rsidR="00AE41F4" w:rsidRPr="00AE41F4" w14:paraId="06C63204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774091C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8E574E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GTA GAT TCG CTG CTC TTG </w:t>
            </w:r>
            <w:proofErr w:type="spellStart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TG</w:t>
            </w:r>
            <w:proofErr w:type="spellEnd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 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B826E5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7B91E0B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3C279C3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TTG CTC CAC ATT GGA AGG TT</w:t>
            </w:r>
          </w:p>
        </w:tc>
      </w:tr>
      <w:tr w:rsidR="009E4E72" w:rsidRPr="00AE41F4" w14:paraId="12D8A8FB" w14:textId="77777777" w:rsidTr="00AE41F4">
        <w:trPr>
          <w:gridAfter w:val="1"/>
          <w:wAfter w:w="3861" w:type="dxa"/>
          <w:trHeight w:val="14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986CF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35BEB7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1E254B5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AE41F4" w:rsidRPr="00AE41F4" w14:paraId="1311FDAA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7572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USH2A</w:t>
            </w:r>
          </w:p>
          <w:p w14:paraId="0C379FA8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8-F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4A8C0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A ACC TTT GGG TGC TCA TC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FABAD8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DDEDC4B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SOX2    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9B5EB55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AT CAC CCA CAG CAA ATG AC</w:t>
            </w:r>
          </w:p>
        </w:tc>
      </w:tr>
      <w:tr w:rsidR="00AE41F4" w:rsidRPr="00AE41F4" w14:paraId="5F691796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D17CF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72AC1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BFFDB0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D741F07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AD7446E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A AAC TTC CTG CAA AGC TC</w:t>
            </w:r>
          </w:p>
        </w:tc>
      </w:tr>
      <w:tr w:rsidR="009E4E72" w:rsidRPr="00AE41F4" w14:paraId="670DE628" w14:textId="77777777" w:rsidTr="00AE41F4">
        <w:trPr>
          <w:gridAfter w:val="1"/>
          <w:wAfter w:w="3861" w:type="dxa"/>
          <w:trHeight w:val="14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AB76C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1B9395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FF9A3CE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AE41F4" w:rsidRPr="00AE41F4" w14:paraId="69C47083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381F2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USH2A</w:t>
            </w:r>
          </w:p>
          <w:p w14:paraId="07DCEC98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9-F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D483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C TGC CAC TCC AAC CAG TC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78BE14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B20B30B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</w:t>
            </w:r>
            <w:proofErr w:type="gramEnd"/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-MYC     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081AC86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CT </w:t>
            </w:r>
            <w:proofErr w:type="spellStart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T</w:t>
            </w:r>
            <w:proofErr w:type="spellEnd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TAG ACG CTG GAT TT</w:t>
            </w:r>
          </w:p>
        </w:tc>
      </w:tr>
      <w:tr w:rsidR="00AE41F4" w:rsidRPr="00AE41F4" w14:paraId="60228B97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D37A5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C778D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B3486B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DEE15CD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1C726A6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GC </w:t>
            </w:r>
            <w:proofErr w:type="spellStart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C</w:t>
            </w:r>
            <w:proofErr w:type="spellEnd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TCG AAT TTC </w:t>
            </w:r>
            <w:proofErr w:type="spellStart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TC</w:t>
            </w:r>
            <w:proofErr w:type="spellEnd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A</w:t>
            </w:r>
          </w:p>
        </w:tc>
      </w:tr>
      <w:tr w:rsidR="009E4E72" w:rsidRPr="00AE41F4" w14:paraId="41530B07" w14:textId="77777777" w:rsidTr="00AE41F4">
        <w:trPr>
          <w:gridAfter w:val="1"/>
          <w:wAfter w:w="3861" w:type="dxa"/>
          <w:trHeight w:val="14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1FF2B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B6C9E5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B6C35A7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AE41F4" w:rsidRPr="00AE41F4" w14:paraId="79BA6623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AF0B3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USH2A</w:t>
            </w:r>
          </w:p>
          <w:p w14:paraId="4F50BEBF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1A-R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2764F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719522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4730A6C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LF4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C63BF9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A AGG ATC TCG GCC AAT TT</w:t>
            </w:r>
          </w:p>
        </w:tc>
      </w:tr>
      <w:tr w:rsidR="00AE41F4" w:rsidRPr="00AE41F4" w14:paraId="1365993B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D3BD4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D429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CC TTT TGA AGT GCA GGC TT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910142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CEA2FCC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F387176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AG TCG CTT CAT GTG GGA GA</w:t>
            </w:r>
          </w:p>
        </w:tc>
      </w:tr>
      <w:tr w:rsidR="009E4E72" w:rsidRPr="00AE41F4" w14:paraId="1626E4D0" w14:textId="77777777" w:rsidTr="00AE41F4">
        <w:trPr>
          <w:gridAfter w:val="1"/>
          <w:wAfter w:w="3861" w:type="dxa"/>
          <w:trHeight w:val="14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42C59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1629DA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F5049AB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AE41F4" w:rsidRPr="00AE41F4" w14:paraId="4072436C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4C22C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USH2A</w:t>
            </w:r>
          </w:p>
          <w:p w14:paraId="3639FE2F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1C-R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90FA3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739D3C1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07D7067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NMT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74DD85D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TGTACCGAGTTGGTGATGGTGTGT</w:t>
            </w: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E41F4" w:rsidRPr="00AE41F4" w14:paraId="71ABC4C7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165B1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720E0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TC CAT GGG CTA AGA GC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B508AB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91A530C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1F0E5C6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  <w:t>TGCTGCCTTTGATGTAGTCGGAGT</w:t>
            </w:r>
            <w:bookmarkStart w:id="0" w:name="_GoBack"/>
            <w:bookmarkEnd w:id="0"/>
          </w:p>
        </w:tc>
      </w:tr>
      <w:tr w:rsidR="009E4E72" w:rsidRPr="00AE41F4" w14:paraId="7CF1846B" w14:textId="77777777" w:rsidTr="00AE41F4">
        <w:trPr>
          <w:gridAfter w:val="1"/>
          <w:wAfter w:w="3861" w:type="dxa"/>
          <w:trHeight w:val="14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8FD0D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00D82E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E722B3B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E41F4" w:rsidRPr="00AE41F4" w14:paraId="409A82C4" w14:textId="77777777" w:rsidTr="00AE41F4">
        <w:trPr>
          <w:gridAfter w:val="1"/>
          <w:wAfter w:w="3861" w:type="dxa"/>
          <w:trHeight w:val="32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2052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USH2A</w:t>
            </w:r>
          </w:p>
          <w:p w14:paraId="293D05AF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1D-R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FD3DB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3F44C2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53DBC43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ax6</w:t>
            </w: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C6C44DC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CG GCA GAA GAT TGT AGA GC</w:t>
            </w:r>
          </w:p>
        </w:tc>
      </w:tr>
      <w:tr w:rsidR="00AE41F4" w:rsidRPr="00AE41F4" w14:paraId="5F520D41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760B0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4FE5B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GT CCA GCA CTG TCA CCA C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7EA84D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30B6821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7A6A699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C CGT TCA ACA TCC TTA GT</w:t>
            </w:r>
          </w:p>
        </w:tc>
      </w:tr>
      <w:tr w:rsidR="00AE41F4" w:rsidRPr="00AE41F4" w14:paraId="0BF29D31" w14:textId="77777777" w:rsidTr="00AE41F4">
        <w:trPr>
          <w:trHeight w:val="14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35000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B10496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409E09C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861" w:type="dxa"/>
            <w:vAlign w:val="center"/>
          </w:tcPr>
          <w:p w14:paraId="29FA8CA7" w14:textId="77777777" w:rsidR="009E4E72" w:rsidRPr="00AE41F4" w:rsidRDefault="009E4E72" w:rsidP="00945E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AE41F4" w:rsidRPr="00AE41F4" w14:paraId="22A5A095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50EF4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BA2A7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BB8575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9FBBA76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Chx10    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92D1C5C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G AGG GCA TTC AAC GAA GC</w:t>
            </w:r>
          </w:p>
        </w:tc>
      </w:tr>
      <w:tr w:rsidR="00AE41F4" w:rsidRPr="00AE41F4" w14:paraId="50BA1590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E3F95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A0D9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ED87195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08A5A83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6BF3751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CC TTG GCT GAC TTG AGG AT</w:t>
            </w:r>
          </w:p>
        </w:tc>
      </w:tr>
      <w:tr w:rsidR="00AE41F4" w:rsidRPr="00AE41F4" w14:paraId="51723F6D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A07D0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A6985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5EB437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5344B7F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240F7E1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E41F4" w:rsidRPr="00AE41F4" w14:paraId="322BE624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82219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0E955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4429F7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B0A922B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OTX2     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F964042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TG CAC CTC CAA ACA ACC TT</w:t>
            </w:r>
          </w:p>
        </w:tc>
      </w:tr>
      <w:tr w:rsidR="00AE41F4" w:rsidRPr="00AE41F4" w14:paraId="4C5070D9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8B577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66D87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64789C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573C4B9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54ED50F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CT GTT </w:t>
            </w:r>
            <w:proofErr w:type="spellStart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TT</w:t>
            </w:r>
            <w:proofErr w:type="spellEnd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CT GTT </w:t>
            </w:r>
            <w:proofErr w:type="spellStart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TT</w:t>
            </w:r>
            <w:proofErr w:type="spellEnd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G</w:t>
            </w:r>
          </w:p>
        </w:tc>
      </w:tr>
      <w:tr w:rsidR="009E4E72" w:rsidRPr="00AE41F4" w14:paraId="6A51EA9E" w14:textId="77777777" w:rsidTr="00AE41F4">
        <w:trPr>
          <w:gridAfter w:val="1"/>
          <w:wAfter w:w="3861" w:type="dxa"/>
          <w:trHeight w:val="14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60AD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DB14C1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6B7F57F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E41F4" w:rsidRPr="00AE41F4" w14:paraId="20F39612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A2954D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68602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8FEF29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FD70296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RX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68B16B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GC GGG GAT GTG TTT CCT TC</w:t>
            </w:r>
          </w:p>
        </w:tc>
      </w:tr>
      <w:tr w:rsidR="00AE41F4" w:rsidRPr="00AE41F4" w14:paraId="6B203CC4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0E25E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901F8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1D6E6C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A21EB39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2498FD8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C AAG GCG TTG ACA GAA TA</w:t>
            </w:r>
          </w:p>
        </w:tc>
      </w:tr>
      <w:tr w:rsidR="009E4E72" w:rsidRPr="00AE41F4" w14:paraId="770EE235" w14:textId="77777777" w:rsidTr="00AE41F4">
        <w:trPr>
          <w:gridAfter w:val="1"/>
          <w:wAfter w:w="3861" w:type="dxa"/>
          <w:trHeight w:val="14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8093D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174180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638AB41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E41F4" w:rsidRPr="00AE41F4" w14:paraId="11256DED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9065D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45E20C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DFDAC0A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7BDF8FD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RL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E05D768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C TTC AGT CTC CTG GGA AG</w:t>
            </w:r>
          </w:p>
        </w:tc>
      </w:tr>
      <w:tr w:rsidR="00AE41F4" w:rsidRPr="00AE41F4" w14:paraId="6DAE469D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6D8F7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E5A98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162B0C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B7E3D2E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14FDF50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GA GGC ACT GAG CTG TAA GG</w:t>
            </w:r>
          </w:p>
        </w:tc>
      </w:tr>
      <w:tr w:rsidR="009E4E72" w:rsidRPr="00AE41F4" w14:paraId="477A5397" w14:textId="77777777" w:rsidTr="00AE41F4">
        <w:trPr>
          <w:gridAfter w:val="1"/>
          <w:wAfter w:w="3861" w:type="dxa"/>
          <w:trHeight w:val="140"/>
        </w:trPr>
        <w:tc>
          <w:tcPr>
            <w:tcW w:w="4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7E7E6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E84DED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502621B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E41F4" w:rsidRPr="00AE41F4" w14:paraId="141504A4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5A105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F1C81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D5329D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303A240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coverin</w:t>
            </w:r>
            <w:proofErr w:type="spellEnd"/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1D745CB3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TC TAC GAC GTG GAC GGT </w:t>
            </w:r>
            <w:proofErr w:type="gramStart"/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A  </w:t>
            </w:r>
            <w:proofErr w:type="gramEnd"/>
          </w:p>
        </w:tc>
      </w:tr>
      <w:tr w:rsidR="00AE41F4" w:rsidRPr="00AE41F4" w14:paraId="498A2C39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FB13E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F4AB3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19131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BC84F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C3071CA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AA ACT GGA TCA GTC GCA GA </w:t>
            </w:r>
          </w:p>
        </w:tc>
      </w:tr>
      <w:tr w:rsidR="00AE41F4" w:rsidRPr="00AE41F4" w14:paraId="03DCA9D1" w14:textId="77777777" w:rsidTr="00AE41F4">
        <w:trPr>
          <w:gridAfter w:val="1"/>
          <w:wAfter w:w="3861" w:type="dxa"/>
          <w:trHeight w:val="8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CF5861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7E5AA1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7A0B6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583C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EC1C5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E41F4" w:rsidRPr="00AE41F4" w14:paraId="56FCCEE8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6B6528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148C25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12E66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26DD96B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Rhodopsin 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3B3AB9F5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GG AGA ACC ATG CCA TCA T</w:t>
            </w:r>
          </w:p>
        </w:tc>
      </w:tr>
      <w:tr w:rsidR="00AE41F4" w:rsidRPr="00AE41F4" w14:paraId="2148AD08" w14:textId="77777777" w:rsidTr="00AE41F4">
        <w:trPr>
          <w:gridAfter w:val="1"/>
          <w:wAfter w:w="3861" w:type="dxa"/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A917E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C683D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C7C15B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15187B0" w14:textId="77777777" w:rsidR="009E4E72" w:rsidRPr="00AE41F4" w:rsidRDefault="009E4E72" w:rsidP="00945E61">
            <w:pPr>
              <w:ind w:right="-9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0FCF5DA8" w14:textId="77777777" w:rsidR="009E4E72" w:rsidRPr="00AE41F4" w:rsidRDefault="009E4E72" w:rsidP="00945E61">
            <w:pPr>
              <w:ind w:right="-9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1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CG TCT CCG TCT TGG ACA C</w:t>
            </w:r>
          </w:p>
        </w:tc>
      </w:tr>
    </w:tbl>
    <w:p w14:paraId="7C22CBD1" w14:textId="77777777" w:rsidR="009E4E72" w:rsidRPr="00AE41F4" w:rsidRDefault="009E4E72" w:rsidP="009E4E72">
      <w:pPr>
        <w:rPr>
          <w:rFonts w:ascii="Arial" w:hAnsi="Arial" w:cs="Arial"/>
        </w:rPr>
      </w:pPr>
    </w:p>
    <w:p w14:paraId="5DF20ECE" w14:textId="77777777" w:rsidR="009E4E72" w:rsidRPr="00AE41F4" w:rsidRDefault="009E4E72" w:rsidP="00B47082">
      <w:pPr>
        <w:rPr>
          <w:rFonts w:ascii="Arial" w:hAnsi="Arial" w:cs="Arial"/>
          <w:b/>
        </w:rPr>
      </w:pPr>
    </w:p>
    <w:sectPr w:rsidR="009E4E72" w:rsidRPr="00AE41F4" w:rsidSect="003F46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082"/>
    <w:rsid w:val="00155102"/>
    <w:rsid w:val="003F4680"/>
    <w:rsid w:val="00961C10"/>
    <w:rsid w:val="009E4E72"/>
    <w:rsid w:val="00AE41F4"/>
    <w:rsid w:val="00B4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18A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8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46</Characters>
  <Application>Microsoft Macintosh Word</Application>
  <DocSecurity>0</DocSecurity>
  <Lines>22</Lines>
  <Paragraphs>5</Paragraphs>
  <ScaleCrop>false</ScaleCrop>
  <Company>University of Iowa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 Tucker</dc:creator>
  <cp:keywords/>
  <dc:description/>
  <cp:lastModifiedBy>J Gillbert</cp:lastModifiedBy>
  <cp:revision>2</cp:revision>
  <dcterms:created xsi:type="dcterms:W3CDTF">2013-08-06T14:19:00Z</dcterms:created>
  <dcterms:modified xsi:type="dcterms:W3CDTF">2013-08-06T14:19:00Z</dcterms:modified>
</cp:coreProperties>
</file>